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85C6B" w14:textId="638B32BE" w:rsidR="009621CB" w:rsidRPr="003C6216" w:rsidRDefault="009621CB" w:rsidP="009621CB">
      <w:pPr>
        <w:spacing w:after="200" w:line="276" w:lineRule="auto"/>
        <w:rPr>
          <w:sz w:val="22"/>
          <w:szCs w:val="22"/>
        </w:rPr>
      </w:pPr>
      <w:r w:rsidRPr="003C6216">
        <w:rPr>
          <w:sz w:val="22"/>
          <w:szCs w:val="22"/>
        </w:rPr>
        <w:t>Multimedia Appendix 1 SD-OCT biomarker readings of the pilot study</w:t>
      </w:r>
      <w:r w:rsidR="003D56F1">
        <w:rPr>
          <w:sz w:val="22"/>
          <w:szCs w:val="22"/>
        </w:rPr>
        <w:t>.</w:t>
      </w:r>
    </w:p>
    <w:tbl>
      <w:tblPr>
        <w:tblW w:w="87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6"/>
        <w:gridCol w:w="1533"/>
        <w:gridCol w:w="1802"/>
        <w:gridCol w:w="1654"/>
        <w:gridCol w:w="1981"/>
      </w:tblGrid>
      <w:tr w:rsidR="009621CB" w:rsidRPr="003C6216" w14:paraId="620F9AE6" w14:textId="77777777" w:rsidTr="00171833">
        <w:trPr>
          <w:trHeight w:val="900"/>
        </w:trPr>
        <w:tc>
          <w:tcPr>
            <w:tcW w:w="181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E5E98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SD-OCT Biomarker</w:t>
            </w:r>
          </w:p>
        </w:tc>
        <w:tc>
          <w:tcPr>
            <w:tcW w:w="1533" w:type="dxa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FD273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Patients (n)</w:t>
            </w:r>
          </w:p>
        </w:tc>
        <w:tc>
          <w:tcPr>
            <w:tcW w:w="1801" w:type="dxa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94876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Frequency (absolute), n</w:t>
            </w:r>
          </w:p>
        </w:tc>
        <w:tc>
          <w:tcPr>
            <w:tcW w:w="1653" w:type="dxa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DCA09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Percent, %</w:t>
            </w:r>
          </w:p>
        </w:tc>
        <w:tc>
          <w:tcPr>
            <w:tcW w:w="1980" w:type="dxa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C75C9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Interobserver Reliability</w:t>
            </w:r>
          </w:p>
        </w:tc>
      </w:tr>
      <w:tr w:rsidR="009621CB" w:rsidRPr="003C6216" w14:paraId="66AA1CBC" w14:textId="77777777" w:rsidTr="00171833">
        <w:trPr>
          <w:trHeight w:val="54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66591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IFL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31063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8A651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1511D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17749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0.31</w:t>
            </w:r>
          </w:p>
        </w:tc>
      </w:tr>
      <w:tr w:rsidR="009621CB" w:rsidRPr="003C6216" w14:paraId="3944C154" w14:textId="77777777" w:rsidTr="00171833">
        <w:trPr>
          <w:trHeight w:val="54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D43D2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DRIL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F9BDE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B5F8D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D7E22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CDD5C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0.82</w:t>
            </w:r>
          </w:p>
        </w:tc>
      </w:tr>
      <w:tr w:rsidR="009621CB" w:rsidRPr="003C6216" w14:paraId="5727DC2D" w14:textId="77777777" w:rsidTr="00171833">
        <w:trPr>
          <w:trHeight w:val="54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9821E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ICC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18120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3ACB9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6180A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50184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0.89</w:t>
            </w:r>
          </w:p>
        </w:tc>
      </w:tr>
      <w:tr w:rsidR="009621CB" w:rsidRPr="003C6216" w14:paraId="31C412B6" w14:textId="77777777" w:rsidTr="00171833">
        <w:trPr>
          <w:trHeight w:val="54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67F2B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Z defect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95FC6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C0FE3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A52F4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D2C29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1 discrepancy</w:t>
            </w:r>
          </w:p>
        </w:tc>
      </w:tr>
      <w:tr w:rsidR="009621CB" w:rsidRPr="003C6216" w14:paraId="79B1B8EF" w14:textId="77777777" w:rsidTr="00171833">
        <w:trPr>
          <w:trHeight w:val="90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EA6A9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Cotton ball sig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C735E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2AC0C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F2C77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99E7C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0.72</w:t>
            </w:r>
          </w:p>
        </w:tc>
      </w:tr>
      <w:tr w:rsidR="009621CB" w:rsidRPr="003C6216" w14:paraId="3A80000B" w14:textId="77777777" w:rsidTr="00171833">
        <w:trPr>
          <w:trHeight w:val="54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0AA60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HR foc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500F6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2C045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70E48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B9354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0.54</w:t>
            </w:r>
          </w:p>
        </w:tc>
      </w:tr>
      <w:tr w:rsidR="009621CB" w:rsidRPr="003C6216" w14:paraId="3A4CD027" w14:textId="77777777" w:rsidTr="00171833">
        <w:trPr>
          <w:trHeight w:val="54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E6981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RM rip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26CF5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AA67B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18E5C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F1DF2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0.90</w:t>
            </w:r>
          </w:p>
        </w:tc>
      </w:tr>
      <w:tr w:rsidR="009621CB" w:rsidRPr="003C6216" w14:paraId="63C8F141" w14:textId="77777777" w:rsidTr="00171833">
        <w:trPr>
          <w:trHeight w:val="900"/>
        </w:trPr>
        <w:tc>
          <w:tcPr>
            <w:tcW w:w="1816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A4B4D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etinal contractio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885C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724E3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EEEC8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B5216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4 discrepancies</w:t>
            </w:r>
          </w:p>
        </w:tc>
      </w:tr>
      <w:tr w:rsidR="009621CB" w:rsidRPr="003C6216" w14:paraId="2582C6FC" w14:textId="77777777" w:rsidTr="00171833">
        <w:trPr>
          <w:trHeight w:val="540"/>
        </w:trPr>
        <w:tc>
          <w:tcPr>
            <w:tcW w:w="1816" w:type="dxa"/>
            <w:vMerge w:val="restart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C2D98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CMT</w:t>
            </w:r>
          </w:p>
        </w:tc>
        <w:tc>
          <w:tcPr>
            <w:tcW w:w="1533" w:type="dxa"/>
            <w:vMerge w:val="restart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DF809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1469D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ECA9A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inimu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F606B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aximum</w:t>
            </w:r>
          </w:p>
        </w:tc>
      </w:tr>
      <w:tr w:rsidR="009621CB" w:rsidRPr="003C6216" w14:paraId="2BF8B4D3" w14:textId="77777777" w:rsidTr="00171833">
        <w:trPr>
          <w:trHeight w:val="900"/>
        </w:trPr>
        <w:tc>
          <w:tcPr>
            <w:tcW w:w="1816" w:type="dxa"/>
            <w:vMerge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6A6B" w14:textId="77777777" w:rsidR="009621CB" w:rsidRPr="003C6216" w:rsidRDefault="009621CB" w:rsidP="00171833">
            <w:pPr>
              <w:rPr>
                <w:sz w:val="22"/>
                <w:szCs w:val="22"/>
              </w:rPr>
            </w:pPr>
          </w:p>
        </w:tc>
        <w:tc>
          <w:tcPr>
            <w:tcW w:w="1533" w:type="dxa"/>
            <w:vMerge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5F8B" w14:textId="77777777" w:rsidR="009621CB" w:rsidRPr="003C6216" w:rsidRDefault="009621CB" w:rsidP="00171833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914B6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500.74 ± 73.1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C7352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360 µ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0C52A" w14:textId="77777777" w:rsidR="009621CB" w:rsidRPr="003C6216" w:rsidRDefault="009621CB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655 µm</w:t>
            </w:r>
          </w:p>
        </w:tc>
      </w:tr>
    </w:tbl>
    <w:p w14:paraId="7F3DD0F3" w14:textId="77777777" w:rsidR="009621CB" w:rsidRPr="003C6216" w:rsidRDefault="009621CB" w:rsidP="009621CB">
      <w:pPr>
        <w:rPr>
          <w:sz w:val="22"/>
          <w:szCs w:val="22"/>
        </w:rPr>
      </w:pPr>
    </w:p>
    <w:p w14:paraId="410E7920" w14:textId="18056BA8" w:rsidR="009A6062" w:rsidRPr="009621CB" w:rsidRDefault="009A6062" w:rsidP="009621CB">
      <w:pPr>
        <w:spacing w:line="392" w:lineRule="auto"/>
        <w:rPr>
          <w:sz w:val="22"/>
          <w:szCs w:val="22"/>
        </w:rPr>
      </w:pPr>
    </w:p>
    <w:sectPr w:rsidR="009A6062" w:rsidRPr="009621CB" w:rsidSect="005D5E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CB"/>
    <w:rsid w:val="003D56F1"/>
    <w:rsid w:val="005D5EA1"/>
    <w:rsid w:val="007F21FA"/>
    <w:rsid w:val="009621CB"/>
    <w:rsid w:val="00965B9F"/>
    <w:rsid w:val="009A6062"/>
    <w:rsid w:val="00B56612"/>
    <w:rsid w:val="00F2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9949F14"/>
  <w15:chartTrackingRefBased/>
  <w15:docId w15:val="{DA06D474-632E-C242-AC8D-5F665419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21CB"/>
    <w:pPr>
      <w:spacing w:line="360" w:lineRule="auto"/>
      <w:jc w:val="both"/>
    </w:pPr>
    <w:rPr>
      <w:rFonts w:ascii="Arial" w:eastAsia="Arial" w:hAnsi="Arial" w:cs="Arial"/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21C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1C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1C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1C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1C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1CB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1CB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1CB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1CB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2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1C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1C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1C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1C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1C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1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21C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62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21CB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2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21CB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621C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21CB"/>
    <w:pPr>
      <w:spacing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621C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2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21C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21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1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Lilian AMON</dc:creator>
  <cp:keywords/>
  <dc:description/>
  <cp:lastModifiedBy>Daria Lilian AMON</cp:lastModifiedBy>
  <cp:revision>2</cp:revision>
  <dcterms:created xsi:type="dcterms:W3CDTF">2024-12-04T19:49:00Z</dcterms:created>
  <dcterms:modified xsi:type="dcterms:W3CDTF">2024-12-04T20:00:00Z</dcterms:modified>
</cp:coreProperties>
</file>